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360" w:lineRule="auto"/>
        <w:rPr>
          <w:rFonts w:ascii="Times New Roman" w:hAnsi="Times New Roman" w:eastAsia="宋体" w:cs="Times New Roman"/>
          <w:bCs/>
          <w:kern w:val="0"/>
          <w:sz w:val="24"/>
          <w:szCs w:val="24"/>
          <w:lang w:bidi="he-IL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he-IL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he-IL"/>
        </w:rPr>
        <w:t>S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he-IL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bidi="he-IL"/>
        </w:rPr>
        <w:t>F</w:t>
      </w:r>
      <w:r>
        <w:rPr>
          <w:rFonts w:ascii="Times New Roman" w:hAnsi="Times New Roman" w:eastAsia="宋体" w:cs="Times New Roman"/>
          <w:bCs/>
          <w:sz w:val="24"/>
          <w:szCs w:val="24"/>
          <w:lang w:bidi="he-IL"/>
        </w:rPr>
        <w:t xml:space="preserve">eature analysis </w:t>
      </w:r>
      <w:r>
        <w:rPr>
          <w:rFonts w:ascii="Times New Roman" w:hAnsi="Times New Roman" w:eastAsia="宋体" w:cs="Times New Roman"/>
          <w:sz w:val="24"/>
          <w:szCs w:val="24"/>
          <w:lang w:bidi="he-IL"/>
        </w:rPr>
        <w:t xml:space="preserve">of </w:t>
      </w:r>
      <w:r>
        <w:rPr>
          <w:rFonts w:hint="eastAsia" w:ascii="Times New Roman" w:hAnsi="Times New Roman" w:eastAsia="宋体" w:cs="Times New Roman"/>
          <w:sz w:val="24"/>
          <w:szCs w:val="24"/>
          <w:lang w:bidi="he-IL"/>
        </w:rPr>
        <w:t xml:space="preserve">included </w:t>
      </w:r>
      <w:r>
        <w:rPr>
          <w:rFonts w:ascii="Times New Roman" w:hAnsi="Times New Roman" w:eastAsia="宋体" w:cs="Times New Roman"/>
          <w:sz w:val="24"/>
          <w:szCs w:val="24"/>
          <w:lang w:bidi="he-IL"/>
        </w:rPr>
        <w:t>prognos</w:t>
      </w:r>
      <w:r>
        <w:rPr>
          <w:rFonts w:hint="eastAsia" w:ascii="Times New Roman" w:hAnsi="Times New Roman" w:eastAsia="宋体" w:cs="Times New Roman"/>
          <w:sz w:val="24"/>
          <w:szCs w:val="24"/>
          <w:lang w:bidi="he-IL"/>
        </w:rPr>
        <w:t>tic</w:t>
      </w:r>
      <w:r>
        <w:rPr>
          <w:rFonts w:ascii="Times New Roman" w:hAnsi="Times New Roman" w:eastAsia="宋体" w:cs="Times New Roman"/>
          <w:sz w:val="24"/>
          <w:szCs w:val="24"/>
          <w:lang w:bidi="he-IL"/>
        </w:rPr>
        <w:t xml:space="preserve"> web serve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510"/>
        <w:gridCol w:w="2693"/>
        <w:gridCol w:w="2977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Web server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trengt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imita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s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t-off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Running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OGpc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ore dataset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bined dat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et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More follow-up information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More subgroups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Easy to operate.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multi-gene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optimal cut-off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pper 25%, upper 30%, upper 50%, upper 25% VS lower25%, upper 30% VS lower30%, lower25%, lower30%, lower50%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宋体" w:hAnsi="宋体" w:eastAsia="宋体" w:cs="Times New Roman"/>
                <w:kern w:val="0"/>
                <w:szCs w:val="21"/>
                <w:lang w:bidi="he-IL"/>
              </w:rPr>
              <w:t>＜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GENT2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eta-survival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Gene and subtype profile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ustomed datasets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multi-gene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No optimal cut-off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edian cut-off only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OGgeneV2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  <w:t xml:space="preserve">Pan-cancer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analysis</w:t>
            </w: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Survival of multi-gene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urvival of gene rati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shd w:val="clear" w:color="auto" w:fill="FFFFFF"/>
                <w:lang w:bidi="he-IL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Gene combined signatur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ustomized datasets</w:t>
            </w:r>
            <w:r>
              <w:rPr>
                <w:rFonts w:ascii="Times New Roman" w:hAnsi="Times New Roman" w:eastAsia="宋体" w:cs="Times New Roman"/>
                <w:szCs w:val="21"/>
                <w:lang w:bidi="he-I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optimal cut-off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, 25%, 75%, mean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urvExpress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gene survival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Response to treatment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Frequent errors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shd w:val="clear" w:color="auto" w:fill="FFFFFF"/>
                <w:lang w:bidi="he-I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uring the execution of web application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ECOG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  <w:t>Pan-caner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  <w:t>survival analysis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  <w:lang w:bidi="he-IL"/>
              </w:rPr>
              <w:t>Top prognostic gene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eeded to register and log in.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Oncomine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Multi-omics data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ple function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eeded to register and log in Less survival information.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ognoScan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ple survival information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Only GEO data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ptimal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KM Plotter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Survival analysis based on mRNA and miRNA data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gene and pan-cancer query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Incomplete cancer types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er quartile, lower tertile, median, upper tertile, upper quartile, best cut-off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GSCALite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u w:color="000000"/>
                <w:shd w:val="clear" w:color="auto" w:fill="FFFFFF"/>
              </w:rPr>
              <w:t xml:space="preserve">Survival analysis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based 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omics data </w:t>
            </w:r>
          </w:p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Cs w:val="21"/>
                <w:u w:color="00000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u w:color="000000"/>
                <w:shd w:val="clear" w:color="auto" w:fill="FFFFFF"/>
              </w:rPr>
              <w:t>Multiple function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ot graph for survival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follow-up information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UALCAN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ifferential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omics dat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an-cancer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survival informa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optimal cut-off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GEPIA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Customized data,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ifferential gene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imilar gene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ple gene comparison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follow-up informa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ata mainly from TCGA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, quartile, custom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AS-viewer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omprehensive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omics dat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Alternative splicing and prognosis.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ata mainly from TCGA Sometimes the web page can't be opened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EXPRESS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Visual analysis of DNA methylation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ple clinical variable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Kaplan-Meier plot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, mean, quartile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aPSSA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omics data survival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ustomized data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Subtype Risk assessment 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subgroup survival analysis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verage, median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OncoLnc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ognostic analysis based on mRNA, miRNA and lncRNA data</w:t>
            </w:r>
            <w:bookmarkStart w:id="0" w:name="_GoBack"/>
            <w:bookmarkEnd w:id="0"/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follow-up information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No subgroup survival analysis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No multi-gene analysis 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ustom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OGmiRV2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ple miRNAs and two miRNA ratio analysi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rognosis analysis for customized datasets 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optimal cut-off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, 25%, 75%, mean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urvMicro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Assessment of miRNA signatures for survival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ometimes the web page can't be opened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edian, quartile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TANRIC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orrelation analysis between lncRNAs and multi-omics dat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Subtypes prognosis analysis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Drug sensitivity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ustomized data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ometimes the web page can't be opened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TCPAv3.0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rotein-centric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an-cancer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Less RPPA protein data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follow-up informa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No subgroups and multi-gene survival analysis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TRGAted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More comprehensive clinical data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ubgroups survival analysi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ulti-gene survival analysis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RPPA protein data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Quartile, tertile, median, optimal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MethSurv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Multiple survival analysis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Easy to operate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Less follow-up information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est, median, q25, q75, mean, maxstat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he-IL"/>
              </w:rPr>
              <w:t>＜30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56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cBioPortal</w:t>
            </w:r>
          </w:p>
        </w:tc>
        <w:tc>
          <w:tcPr>
            <w:tcW w:w="3510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Survival analysis based on DNA mutation data and CNA data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an-cancer analysis Multi-gene query.</w:t>
            </w:r>
          </w:p>
        </w:tc>
        <w:tc>
          <w:tcPr>
            <w:tcW w:w="2693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Sometimes the web page can't be opened </w:t>
            </w:r>
          </w:p>
        </w:tc>
        <w:tc>
          <w:tcPr>
            <w:tcW w:w="297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＞2min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  <w:lang w:bidi="he-IL"/>
        </w:rPr>
      </w:pPr>
      <w:r>
        <w:rPr>
          <w:rFonts w:ascii="Times New Roman" w:hAnsi="Times New Roman" w:eastAsia="宋体" w:cs="Times New Roman"/>
        </w:rPr>
        <w:t xml:space="preserve">Note: ‘-’: </w:t>
      </w:r>
      <w:r>
        <w:rPr>
          <w:rFonts w:hint="eastAsia" w:ascii="Times New Roman" w:hAnsi="Times New Roman" w:eastAsia="宋体" w:cs="Times New Roman"/>
        </w:rPr>
        <w:t>r</w:t>
      </w:r>
      <w:r>
        <w:rPr>
          <w:rFonts w:ascii="Times New Roman" w:hAnsi="Times New Roman" w:eastAsia="宋体" w:cs="Times New Roman"/>
        </w:rPr>
        <w:t>elated information is not displayed on the websit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70"/>
    <w:rsid w:val="00006AC7"/>
    <w:rsid w:val="000315AB"/>
    <w:rsid w:val="00065ED4"/>
    <w:rsid w:val="000858C0"/>
    <w:rsid w:val="00095553"/>
    <w:rsid w:val="000B24E4"/>
    <w:rsid w:val="0010080D"/>
    <w:rsid w:val="001100D6"/>
    <w:rsid w:val="00110AE4"/>
    <w:rsid w:val="00117D25"/>
    <w:rsid w:val="001A3A0C"/>
    <w:rsid w:val="001B0C23"/>
    <w:rsid w:val="001C20DD"/>
    <w:rsid w:val="001C782C"/>
    <w:rsid w:val="001D2601"/>
    <w:rsid w:val="001E3344"/>
    <w:rsid w:val="00202678"/>
    <w:rsid w:val="00214320"/>
    <w:rsid w:val="00237D48"/>
    <w:rsid w:val="002937DD"/>
    <w:rsid w:val="0030666D"/>
    <w:rsid w:val="00316E91"/>
    <w:rsid w:val="003D36CA"/>
    <w:rsid w:val="003D6147"/>
    <w:rsid w:val="003E5D23"/>
    <w:rsid w:val="003F675A"/>
    <w:rsid w:val="004018A2"/>
    <w:rsid w:val="00407CEF"/>
    <w:rsid w:val="00415AD3"/>
    <w:rsid w:val="00434B65"/>
    <w:rsid w:val="004867D8"/>
    <w:rsid w:val="004B449A"/>
    <w:rsid w:val="004D4378"/>
    <w:rsid w:val="00506767"/>
    <w:rsid w:val="00517AC1"/>
    <w:rsid w:val="005630D4"/>
    <w:rsid w:val="005643B2"/>
    <w:rsid w:val="00571849"/>
    <w:rsid w:val="00586AB6"/>
    <w:rsid w:val="005A2B83"/>
    <w:rsid w:val="005D48A6"/>
    <w:rsid w:val="005F6F7F"/>
    <w:rsid w:val="0063020E"/>
    <w:rsid w:val="0065170B"/>
    <w:rsid w:val="00661107"/>
    <w:rsid w:val="00676F94"/>
    <w:rsid w:val="006815A7"/>
    <w:rsid w:val="006869BF"/>
    <w:rsid w:val="006E1EBB"/>
    <w:rsid w:val="006F405B"/>
    <w:rsid w:val="007258E0"/>
    <w:rsid w:val="0077558E"/>
    <w:rsid w:val="00796FA3"/>
    <w:rsid w:val="007C0A99"/>
    <w:rsid w:val="007C5E43"/>
    <w:rsid w:val="007E0740"/>
    <w:rsid w:val="007F5084"/>
    <w:rsid w:val="00803751"/>
    <w:rsid w:val="00822815"/>
    <w:rsid w:val="00891FF5"/>
    <w:rsid w:val="008C06AC"/>
    <w:rsid w:val="008C400E"/>
    <w:rsid w:val="00914412"/>
    <w:rsid w:val="00943497"/>
    <w:rsid w:val="00967134"/>
    <w:rsid w:val="00A03FD0"/>
    <w:rsid w:val="00A148E1"/>
    <w:rsid w:val="00A42059"/>
    <w:rsid w:val="00A527B6"/>
    <w:rsid w:val="00A63C07"/>
    <w:rsid w:val="00A67C18"/>
    <w:rsid w:val="00AD2857"/>
    <w:rsid w:val="00AF5E4E"/>
    <w:rsid w:val="00AF76A1"/>
    <w:rsid w:val="00B1671B"/>
    <w:rsid w:val="00B91BF1"/>
    <w:rsid w:val="00BA4EEE"/>
    <w:rsid w:val="00BD5B70"/>
    <w:rsid w:val="00BF725B"/>
    <w:rsid w:val="00C30F84"/>
    <w:rsid w:val="00C46B93"/>
    <w:rsid w:val="00C52E4A"/>
    <w:rsid w:val="00C64162"/>
    <w:rsid w:val="00C93BB3"/>
    <w:rsid w:val="00C968DB"/>
    <w:rsid w:val="00CA63E0"/>
    <w:rsid w:val="00CD14E9"/>
    <w:rsid w:val="00CD1CC0"/>
    <w:rsid w:val="00CE02C6"/>
    <w:rsid w:val="00D117FF"/>
    <w:rsid w:val="00D14A57"/>
    <w:rsid w:val="00D2773A"/>
    <w:rsid w:val="00D41361"/>
    <w:rsid w:val="00D62EFF"/>
    <w:rsid w:val="00D82A1A"/>
    <w:rsid w:val="00D85397"/>
    <w:rsid w:val="00E1685C"/>
    <w:rsid w:val="00E33D8A"/>
    <w:rsid w:val="00E42FE2"/>
    <w:rsid w:val="00E4635B"/>
    <w:rsid w:val="00E477F8"/>
    <w:rsid w:val="00E505EE"/>
    <w:rsid w:val="00E56C80"/>
    <w:rsid w:val="00EE20EE"/>
    <w:rsid w:val="00EE534F"/>
    <w:rsid w:val="00F20F66"/>
    <w:rsid w:val="00F22D71"/>
    <w:rsid w:val="00F363E4"/>
    <w:rsid w:val="00F532B9"/>
    <w:rsid w:val="00F736B8"/>
    <w:rsid w:val="00F76E66"/>
    <w:rsid w:val="00F90814"/>
    <w:rsid w:val="00FB5936"/>
    <w:rsid w:val="2C8F30C3"/>
    <w:rsid w:val="5F0E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HTML Preformatted"/>
    <w:basedOn w:val="1"/>
    <w:link w:val="10"/>
    <w:semiHidden/>
    <w:unhideWhenUsed/>
    <w:uiPriority w:val="99"/>
    <w:rPr>
      <w:rFonts w:ascii="Courier New" w:hAnsi="Courier New" w:cs="Courier New"/>
      <w:sz w:val="20"/>
      <w:szCs w:val="20"/>
    </w:rPr>
  </w:style>
  <w:style w:type="table" w:styleId="5">
    <w:name w:val="Table Grid"/>
    <w:basedOn w:val="4"/>
    <w:uiPriority w:val="99"/>
    <w:rPr>
      <w:rFonts w:ascii="Calibri" w:hAnsi="Calibri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styleId="8">
    <w:name w:val="Hyperlink"/>
    <w:basedOn w:val="6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  <w:style w:type="character" w:customStyle="1" w:styleId="10">
    <w:name w:val="HTML 预设格式 Char"/>
    <w:basedOn w:val="6"/>
    <w:link w:val="3"/>
    <w:semiHidden/>
    <w:uiPriority w:val="99"/>
    <w:rPr>
      <w:rFonts w:ascii="Courier New" w:hAnsi="Courier New" w:cs="Courier New"/>
      <w:sz w:val="20"/>
      <w:szCs w:val="20"/>
    </w:rPr>
  </w:style>
  <w:style w:type="character" w:customStyle="1" w:styleId="11">
    <w:name w:val="high-light"/>
    <w:basedOn w:val="6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568429-C0A9-4089-AF80-40CF44354C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21</Words>
  <Characters>2973</Characters>
  <Lines>24</Lines>
  <Paragraphs>6</Paragraphs>
  <TotalTime>1594</TotalTime>
  <ScaleCrop>false</ScaleCrop>
  <LinksUpToDate>false</LinksUpToDate>
  <CharactersWithSpaces>348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9T12:06:00Z</dcterms:created>
  <dc:creator>zheng</dc:creator>
  <cp:lastModifiedBy>千禧-郑</cp:lastModifiedBy>
  <dcterms:modified xsi:type="dcterms:W3CDTF">2020-01-14T06:19:51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